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839" w:rsidRPr="00E010AB" w:rsidRDefault="00225839" w:rsidP="00225839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010AB">
        <w:rPr>
          <w:rFonts w:ascii="Arial" w:hAnsi="Arial" w:cs="Arial"/>
          <w:b/>
          <w:sz w:val="24"/>
          <w:szCs w:val="24"/>
        </w:rPr>
        <w:t xml:space="preserve">Supplement Table 1 </w:t>
      </w:r>
    </w:p>
    <w:p w:rsidR="00225839" w:rsidRPr="00E010AB" w:rsidRDefault="00225839" w:rsidP="00225839">
      <w:pPr>
        <w:spacing w:line="480" w:lineRule="auto"/>
        <w:rPr>
          <w:rFonts w:ascii="Arial" w:hAnsi="Arial" w:cs="Arial"/>
          <w:sz w:val="24"/>
          <w:szCs w:val="24"/>
        </w:rPr>
      </w:pPr>
      <w:r w:rsidRPr="00E010AB">
        <w:rPr>
          <w:rFonts w:ascii="Arial" w:hAnsi="Arial" w:cs="Arial"/>
          <w:sz w:val="24"/>
          <w:szCs w:val="24"/>
        </w:rPr>
        <w:t>Codes used to identify opioids, diuretics, anti-platelet medications, anti-coagu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3177"/>
        <w:gridCol w:w="4742"/>
      </w:tblGrid>
      <w:tr w:rsidR="00225839" w:rsidRPr="00E010AB" w:rsidTr="00D23AC3">
        <w:tc>
          <w:tcPr>
            <w:tcW w:w="1431" w:type="dxa"/>
          </w:tcPr>
          <w:p w:rsidR="00225839" w:rsidRPr="00E010AB" w:rsidRDefault="00225839" w:rsidP="00D23AC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Medication Class</w:t>
            </w:r>
          </w:p>
        </w:tc>
        <w:tc>
          <w:tcPr>
            <w:tcW w:w="3293" w:type="dxa"/>
          </w:tcPr>
          <w:p w:rsidR="00225839" w:rsidRPr="00E010AB" w:rsidRDefault="00225839" w:rsidP="00D23AC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10 digit generic product identifier*</w:t>
            </w:r>
          </w:p>
        </w:tc>
        <w:tc>
          <w:tcPr>
            <w:tcW w:w="4852" w:type="dxa"/>
          </w:tcPr>
          <w:p w:rsidR="00225839" w:rsidRPr="00E010AB" w:rsidRDefault="00225839" w:rsidP="00D23AC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Products Included</w:t>
            </w:r>
          </w:p>
        </w:tc>
      </w:tr>
      <w:tr w:rsidR="00225839" w:rsidRPr="00E010AB" w:rsidTr="00D23AC3">
        <w:tc>
          <w:tcPr>
            <w:tcW w:w="1431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Opioids</w:t>
            </w:r>
          </w:p>
        </w:tc>
        <w:tc>
          <w:tcPr>
            <w:tcW w:w="3293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6510002500, 6510002510, 6510003010, 6510003510, 6510005010, 6510005510, 6510005520, 6510005570, 6510007510, 6510008010, 6510009110, 6520001000, 6599170210, 6599170250</w:t>
            </w:r>
          </w:p>
        </w:tc>
        <w:tc>
          <w:tcPr>
            <w:tcW w:w="4852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BUPRENORPHINE, FENTANYL, FENTANYL CITRATE, HYDROCODONE BITARTRATE, HYDROCODONE-ACETAMINOPHEN, HYDROCODONE-IBUPROFEN, HYDROMORPHONE HCL, METHADONE HCL, MORPHINE SULFATE, MORPHINE SULFATE BEADS, MORPHINE-NALTREXONE, OXYCODONE HCL, OXYMORPHONE HCL, TAPENTADOL HCL</w:t>
            </w:r>
          </w:p>
        </w:tc>
      </w:tr>
      <w:tr w:rsidR="00225839" w:rsidRPr="00E010AB" w:rsidTr="00D23AC3">
        <w:tc>
          <w:tcPr>
            <w:tcW w:w="1431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Diuretics</w:t>
            </w:r>
          </w:p>
        </w:tc>
        <w:tc>
          <w:tcPr>
            <w:tcW w:w="3293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3720001000, 3720002000, 3720003000, 3720008000, 3740001000, 3750001010, 3750002000, 3750003000, 3760002000, 3760002500, 3760004000, 3760005000, 3760005500, 3760006000, 3799000210, 3799000220, 3799000230</w:t>
            </w:r>
          </w:p>
        </w:tc>
        <w:tc>
          <w:tcPr>
            <w:tcW w:w="4852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AMILORIDE &amp; HYDROCHLOROTHIAZIDE, AMILORIDE HCL, BUMETANIDE, CHLOROTHIAZIDE, CHLORTHALIDONE, ETHACRYNIC ACID, FUROSEMIDE, GLYCERIN, HYDROCHLOROTHIAZIDE, INDAPAMIDE, METHYCLOTHIAZIDE, METOLAZONE, SPIRONOLACTONE, SPIRONOLACTONE &amp; HYDROCHLOROTHIAZIDE, TORSEMIDE, TRIAMTERENE, TRIAMTERENE &amp; HYDROCHLOROTHIAZIDE</w:t>
            </w:r>
          </w:p>
        </w:tc>
      </w:tr>
      <w:tr w:rsidR="00225839" w:rsidRPr="00E010AB" w:rsidTr="00D23AC3">
        <w:tc>
          <w:tcPr>
            <w:tcW w:w="1431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Anti-Coagulants</w:t>
            </w:r>
          </w:p>
        </w:tc>
        <w:tc>
          <w:tcPr>
            <w:tcW w:w="3293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8310002020, 8310002021, 8310101010, 8310101410, 8310102010, 8310108010, 8310303010, 8320001000, 8320003020, 8333403000, 8337001000, 8337003020, 8337006000</w:t>
            </w:r>
          </w:p>
        </w:tc>
        <w:tc>
          <w:tcPr>
            <w:tcW w:w="4852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APIXABAN, DALTEPARIN SODIUM, DANAPAROID SODIUM, DESIRUDIN, DICUMAROL, EDOXABAN TOSYLATE, ENOXAPARIN SODIUM, FONDAPARINUX SODIUM, HEPARIN SODIUM (BOVINE), HEPARIN SODIUM (PORCINE), RIVAROXABAN, TINZAPARIN SODIUM, WARFARIN SODIUM</w:t>
            </w:r>
          </w:p>
        </w:tc>
      </w:tr>
      <w:tr w:rsidR="00225839" w:rsidRPr="00E010AB" w:rsidTr="00D23AC3">
        <w:tc>
          <w:tcPr>
            <w:tcW w:w="1431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>Anti-Platelets</w:t>
            </w:r>
          </w:p>
        </w:tc>
        <w:tc>
          <w:tcPr>
            <w:tcW w:w="3293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t xml:space="preserve">6410001000, 6410990202, 8515002010, 8515003000, 8515301000, 8515303000, 8515306010, 8515306011, 8515551600, 8515578030, 8515601010, 8515802010, </w:t>
            </w:r>
            <w:r w:rsidRPr="00E010AB">
              <w:rPr>
                <w:rFonts w:ascii="Arial" w:hAnsi="Arial" w:cs="Arial"/>
                <w:sz w:val="24"/>
                <w:szCs w:val="24"/>
              </w:rPr>
              <w:lastRenderedPageBreak/>
              <w:t>8515806010, 8515808010, 8515847000, 8515990220</w:t>
            </w:r>
          </w:p>
        </w:tc>
        <w:tc>
          <w:tcPr>
            <w:tcW w:w="4852" w:type="dxa"/>
          </w:tcPr>
          <w:p w:rsidR="00225839" w:rsidRPr="00E010AB" w:rsidRDefault="00225839" w:rsidP="00D23AC3">
            <w:pPr>
              <w:rPr>
                <w:rFonts w:ascii="Arial" w:hAnsi="Arial" w:cs="Arial"/>
                <w:sz w:val="24"/>
                <w:szCs w:val="24"/>
              </w:rPr>
            </w:pPr>
            <w:r w:rsidRPr="00E010AB">
              <w:rPr>
                <w:rFonts w:ascii="Arial" w:hAnsi="Arial" w:cs="Arial"/>
                <w:sz w:val="24"/>
                <w:szCs w:val="24"/>
              </w:rPr>
              <w:lastRenderedPageBreak/>
              <w:t xml:space="preserve">ABCIXIMAB, ANAGRELIDE HCL, ASPIRIN, ASPIRIN BUFFERED (AL HYDROXIDE-MAG HYDROXIDE), ASPIRIN-DIPYRIDAMOLE, CILOSTAZOL, CLOPIDOGREL BISULFATE, DIPYRIDAMOLE, </w:t>
            </w:r>
            <w:r w:rsidRPr="00E010AB">
              <w:rPr>
                <w:rFonts w:ascii="Arial" w:hAnsi="Arial" w:cs="Arial"/>
                <w:sz w:val="24"/>
                <w:szCs w:val="24"/>
              </w:rPr>
              <w:lastRenderedPageBreak/>
              <w:t>EPTIFIBATIDE, PRASUGREL HCL, TICAGRELOR, TICLOPIDINE HCL, TIROFIBAN HCL, TIROFIBAN HCL IN SODIUM CHLORIDE, VORAPAXAR SULFATE</w:t>
            </w:r>
          </w:p>
        </w:tc>
      </w:tr>
    </w:tbl>
    <w:p w:rsidR="00225839" w:rsidRPr="00E010AB" w:rsidRDefault="00225839" w:rsidP="00225839">
      <w:pPr>
        <w:rPr>
          <w:rFonts w:ascii="Arial" w:hAnsi="Arial" w:cs="Arial"/>
          <w:b/>
          <w:sz w:val="24"/>
          <w:szCs w:val="24"/>
        </w:rPr>
      </w:pPr>
      <w:r w:rsidRPr="00E010AB">
        <w:rPr>
          <w:rFonts w:ascii="Arial" w:hAnsi="Arial" w:cs="Arial"/>
          <w:b/>
          <w:sz w:val="24"/>
          <w:szCs w:val="24"/>
        </w:rPr>
        <w:lastRenderedPageBreak/>
        <w:t>*Medi-Span electronic drug file, © Wolters Kluwer.</w:t>
      </w:r>
    </w:p>
    <w:p w:rsidR="00225839" w:rsidRPr="00E010AB" w:rsidRDefault="00225839" w:rsidP="00225839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 w:rsidRPr="00E010AB">
        <w:rPr>
          <w:rFonts w:ascii="Arial" w:hAnsi="Arial" w:cs="Arial"/>
          <w:b/>
          <w:sz w:val="24"/>
          <w:szCs w:val="24"/>
        </w:rPr>
        <w:br w:type="page"/>
      </w:r>
    </w:p>
    <w:p w:rsidR="00225839" w:rsidRPr="00E010AB" w:rsidRDefault="00225839" w:rsidP="00225839">
      <w:pPr>
        <w:rPr>
          <w:rFonts w:ascii="Arial" w:hAnsi="Arial" w:cs="Arial"/>
          <w:b/>
          <w:sz w:val="24"/>
          <w:szCs w:val="24"/>
        </w:rPr>
      </w:pPr>
      <w:r w:rsidRPr="00E010AB">
        <w:rPr>
          <w:rFonts w:ascii="Arial" w:hAnsi="Arial" w:cs="Arial"/>
          <w:b/>
          <w:sz w:val="24"/>
          <w:szCs w:val="24"/>
        </w:rPr>
        <w:lastRenderedPageBreak/>
        <w:t xml:space="preserve">Supplement Table 2 Flow of subjects </w:t>
      </w:r>
    </w:p>
    <w:p w:rsidR="00225839" w:rsidRPr="00E010AB" w:rsidRDefault="00225839" w:rsidP="00225839">
      <w:pPr>
        <w:rPr>
          <w:rFonts w:ascii="Arial" w:hAnsi="Arial" w:cs="Arial"/>
          <w:b/>
          <w:sz w:val="24"/>
          <w:szCs w:val="24"/>
        </w:rPr>
      </w:pPr>
    </w:p>
    <w:tbl>
      <w:tblPr>
        <w:tblW w:w="10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4760"/>
        <w:gridCol w:w="2300"/>
        <w:gridCol w:w="2300"/>
      </w:tblGrid>
      <w:tr w:rsidR="00225839" w:rsidRPr="00E010AB" w:rsidTr="00D23AC3">
        <w:trPr>
          <w:trHeight w:val="252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b/>
                <w:sz w:val="20"/>
                <w:szCs w:val="20"/>
              </w:rPr>
            </w:pPr>
            <w:r w:rsidRPr="00E010AB">
              <w:rPr>
                <w:rFonts w:ascii="Verdana" w:hAnsi="Verdana"/>
                <w:b/>
                <w:bCs/>
                <w:sz w:val="20"/>
                <w:szCs w:val="20"/>
              </w:rPr>
              <w:t>Step #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b/>
                <w:sz w:val="20"/>
                <w:szCs w:val="20"/>
              </w:rPr>
            </w:pPr>
            <w:r w:rsidRPr="00E010AB">
              <w:rPr>
                <w:rFonts w:ascii="Verdana" w:hAnsi="Verdana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b/>
                <w:sz w:val="20"/>
                <w:szCs w:val="20"/>
              </w:rPr>
            </w:pPr>
            <w:r w:rsidRPr="00E010AB">
              <w:rPr>
                <w:rFonts w:ascii="Verdana" w:hAnsi="Verdana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b/>
                <w:sz w:val="20"/>
                <w:szCs w:val="20"/>
              </w:rPr>
            </w:pPr>
            <w:r w:rsidRPr="00E010AB">
              <w:rPr>
                <w:rFonts w:ascii="Verdana" w:hAnsi="Verdana"/>
                <w:b/>
                <w:bCs/>
                <w:sz w:val="20"/>
                <w:szCs w:val="20"/>
              </w:rPr>
              <w:t>Number of patients in LRx</w:t>
            </w:r>
          </w:p>
        </w:tc>
      </w:tr>
      <w:tr w:rsidR="00225839" w:rsidRPr="00E010AB" w:rsidTr="00D23AC3">
        <w:trPr>
          <w:trHeight w:val="75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Patients identified in PharMetrics Plus with continuous enrollment (medical and pharmacy) from 4/2014-3/20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19,480,49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839" w:rsidRPr="00E010AB" w:rsidTr="00D23AC3">
        <w:trPr>
          <w:trHeight w:val="75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 xml:space="preserve">Patients from step 1 that match to a unique patient ID in LRx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12,898,7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5839" w:rsidRPr="00E010AB" w:rsidTr="00D23AC3">
        <w:trPr>
          <w:trHeight w:val="504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Patients from step 2 with a dispensing in LRx for any opioids, diuretics, antiplatelet medications or anticoagulants.</w:t>
            </w:r>
          </w:p>
          <w:p w:rsidR="00225839" w:rsidRPr="00E010AB" w:rsidRDefault="00225839" w:rsidP="00D23AC3">
            <w:pPr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(Patients with Rxs in multiple markets are double counte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1,528,87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7,165,304</w:t>
            </w:r>
          </w:p>
        </w:tc>
      </w:tr>
      <w:tr w:rsidR="00225839" w:rsidRPr="00E010AB" w:rsidTr="00D23AC3">
        <w:trPr>
          <w:trHeight w:val="504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Patients from step 3 with more Rxs in LRx than PharMetrics Plus in at least 1 of the 4 markets</w:t>
            </w:r>
          </w:p>
          <w:p w:rsidR="00225839" w:rsidRPr="00E010AB" w:rsidRDefault="00225839" w:rsidP="00D23AC3">
            <w:pPr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(Patients with Rxs in multiple markets are double counte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1,426,49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6,594,154</w:t>
            </w:r>
          </w:p>
        </w:tc>
      </w:tr>
      <w:tr w:rsidR="00225839" w:rsidRPr="00E010AB" w:rsidTr="00D23AC3">
        <w:trPr>
          <w:trHeight w:val="2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ind w:firstLine="200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Diuretic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426,69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2,567,019</w:t>
            </w:r>
          </w:p>
        </w:tc>
      </w:tr>
      <w:tr w:rsidR="00225839" w:rsidRPr="00E010AB" w:rsidTr="00D23AC3">
        <w:trPr>
          <w:trHeight w:val="2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ind w:firstLine="200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Opioid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821,2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2,944,767</w:t>
            </w:r>
          </w:p>
        </w:tc>
      </w:tr>
      <w:tr w:rsidR="00225839" w:rsidRPr="00E010AB" w:rsidTr="00D23AC3">
        <w:trPr>
          <w:trHeight w:val="2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ind w:firstLine="200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Antiplatelet medication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96,6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572,901</w:t>
            </w:r>
          </w:p>
        </w:tc>
      </w:tr>
      <w:tr w:rsidR="00225839" w:rsidRPr="000521D8" w:rsidTr="00D23AC3">
        <w:trPr>
          <w:trHeight w:val="2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ind w:firstLine="200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Anticoagulant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E010AB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81,97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25839" w:rsidRPr="00D66C61" w:rsidRDefault="00225839" w:rsidP="00D23AC3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E010AB">
              <w:rPr>
                <w:rFonts w:ascii="Verdana" w:hAnsi="Verdana"/>
                <w:sz w:val="20"/>
                <w:szCs w:val="20"/>
              </w:rPr>
              <w:t>509,467</w:t>
            </w:r>
          </w:p>
        </w:tc>
      </w:tr>
    </w:tbl>
    <w:p w:rsidR="00225839" w:rsidRPr="000521D8" w:rsidRDefault="00225839" w:rsidP="00225839">
      <w:pPr>
        <w:rPr>
          <w:rFonts w:ascii="Arial" w:hAnsi="Arial" w:cs="Arial"/>
          <w:b/>
          <w:sz w:val="24"/>
          <w:szCs w:val="24"/>
        </w:rPr>
      </w:pPr>
    </w:p>
    <w:p w:rsidR="006C36A1" w:rsidRDefault="006C36A1"/>
    <w:sectPr w:rsidR="006C36A1" w:rsidSect="00175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839"/>
    <w:rsid w:val="00225839"/>
    <w:rsid w:val="0036672D"/>
    <w:rsid w:val="004012EC"/>
    <w:rsid w:val="00580631"/>
    <w:rsid w:val="006C36A1"/>
    <w:rsid w:val="009F47C9"/>
    <w:rsid w:val="00C5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BFF33-CACE-44A3-A2DC-1FB8C1C4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2583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Soledad [JRDUS]</dc:creator>
  <cp:keywords/>
  <dc:description/>
  <cp:lastModifiedBy>Cepeda, Soledad [JRDUS]</cp:lastModifiedBy>
  <cp:revision>1</cp:revision>
  <dcterms:created xsi:type="dcterms:W3CDTF">2016-12-15T13:51:00Z</dcterms:created>
  <dcterms:modified xsi:type="dcterms:W3CDTF">2016-12-15T13:51:00Z</dcterms:modified>
</cp:coreProperties>
</file>